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409E" w:rsidRDefault="0093409E" w:rsidP="0093409E">
      <w:pPr>
        <w:spacing w:after="0"/>
        <w:rPr>
          <w:rFonts w:ascii="Times New Roman" w:hAnsi="Times New Roman" w:cs="Times New Roman"/>
        </w:rPr>
      </w:pPr>
      <w:proofErr w:type="gramStart"/>
      <w:r>
        <w:rPr>
          <w:rFonts w:ascii="Times New Roman" w:hAnsi="Times New Roman" w:cs="Times New Roman"/>
        </w:rPr>
        <w:t>Appendix B</w:t>
      </w:r>
      <w:r w:rsidRPr="00FC7786">
        <w:rPr>
          <w:rFonts w:ascii="Times New Roman" w:hAnsi="Times New Roman" w:cs="Times New Roman"/>
        </w:rPr>
        <w:t>.</w:t>
      </w:r>
      <w:proofErr w:type="gramEnd"/>
      <w:r w:rsidRPr="00FC7786">
        <w:rPr>
          <w:rFonts w:ascii="Times New Roman" w:hAnsi="Times New Roman" w:cs="Times New Roman"/>
        </w:rPr>
        <w:t xml:space="preserve"> The habitat characteristics, sum feeding time, an</w:t>
      </w:r>
      <w:r>
        <w:rPr>
          <w:rFonts w:ascii="Times New Roman" w:hAnsi="Times New Roman" w:cs="Times New Roman"/>
        </w:rPr>
        <w:t>d scavengers present at the black bear</w:t>
      </w:r>
      <w:r w:rsidRPr="00FC7786">
        <w:rPr>
          <w:rFonts w:ascii="Times New Roman" w:hAnsi="Times New Roman" w:cs="Times New Roman"/>
        </w:rPr>
        <w:t xml:space="preserve"> experimental carcasses. Habitat characteristics reported include the primary and secondary habitat types [26], the distance to the secondary habitat, the elevation, canopy cover, slope, aspect, and overhead tree species. The scavenger sum feeding times (excluding rodents and small birds), and each of the scavengers that occurred at the carcass are also reported. </w:t>
      </w:r>
    </w:p>
    <w:p w:rsidR="00D976BA" w:rsidRPr="0093409E" w:rsidRDefault="00D976BA" w:rsidP="0093409E">
      <w:pPr>
        <w:spacing w:after="0"/>
        <w:rPr>
          <w:rFonts w:ascii="Times New Roman" w:hAnsi="Times New Roman" w:cs="Times New Roman"/>
        </w:rPr>
      </w:pPr>
      <w:bookmarkStart w:id="0" w:name="_GoBack"/>
      <w:bookmarkEnd w:id="0"/>
    </w:p>
    <w:tbl>
      <w:tblPr>
        <w:tblW w:w="21939" w:type="dxa"/>
        <w:tblLook w:val="04A0" w:firstRow="1" w:lastRow="0" w:firstColumn="1" w:lastColumn="0" w:noHBand="0" w:noVBand="1"/>
      </w:tblPr>
      <w:tblGrid>
        <w:gridCol w:w="1094"/>
        <w:gridCol w:w="896"/>
        <w:gridCol w:w="1037"/>
        <w:gridCol w:w="760"/>
        <w:gridCol w:w="986"/>
        <w:gridCol w:w="846"/>
        <w:gridCol w:w="950"/>
        <w:gridCol w:w="1345"/>
        <w:gridCol w:w="807"/>
        <w:gridCol w:w="627"/>
        <w:gridCol w:w="717"/>
        <w:gridCol w:w="796"/>
        <w:gridCol w:w="4007"/>
        <w:gridCol w:w="7071"/>
      </w:tblGrid>
      <w:tr w:rsidR="0093409E" w:rsidRPr="00383271" w:rsidTr="0093409E">
        <w:trPr>
          <w:gridAfter w:val="1"/>
          <w:wAfter w:w="7071" w:type="dxa"/>
          <w:trHeight w:val="361"/>
        </w:trPr>
        <w:tc>
          <w:tcPr>
            <w:tcW w:w="1094" w:type="dxa"/>
            <w:tcBorders>
              <w:top w:val="single" w:sz="4" w:space="0" w:color="auto"/>
              <w:left w:val="single" w:sz="4" w:space="0" w:color="auto"/>
              <w:bottom w:val="single" w:sz="4" w:space="0" w:color="auto"/>
              <w:right w:val="nil"/>
            </w:tcBorders>
            <w:shd w:val="clear" w:color="auto" w:fill="auto"/>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Name</w:t>
            </w:r>
          </w:p>
        </w:tc>
        <w:tc>
          <w:tcPr>
            <w:tcW w:w="896" w:type="dxa"/>
            <w:tcBorders>
              <w:top w:val="single" w:sz="4" w:space="0" w:color="auto"/>
              <w:left w:val="nil"/>
              <w:bottom w:val="single" w:sz="4" w:space="0" w:color="auto"/>
              <w:right w:val="nil"/>
            </w:tcBorders>
            <w:shd w:val="clear" w:color="auto" w:fill="auto"/>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arcass Type</w:t>
            </w:r>
          </w:p>
        </w:tc>
        <w:tc>
          <w:tcPr>
            <w:tcW w:w="1037" w:type="dxa"/>
            <w:tcBorders>
              <w:top w:val="single" w:sz="4" w:space="0" w:color="auto"/>
              <w:left w:val="nil"/>
              <w:bottom w:val="single" w:sz="4" w:space="0" w:color="auto"/>
              <w:right w:val="nil"/>
            </w:tcBorders>
            <w:shd w:val="clear" w:color="auto" w:fill="auto"/>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ate Set Out</w:t>
            </w:r>
          </w:p>
        </w:tc>
        <w:tc>
          <w:tcPr>
            <w:tcW w:w="760" w:type="dxa"/>
            <w:tcBorders>
              <w:top w:val="single" w:sz="4" w:space="0" w:color="auto"/>
              <w:left w:val="nil"/>
              <w:bottom w:val="single" w:sz="4" w:space="0" w:color="auto"/>
              <w:right w:val="nil"/>
            </w:tcBorders>
            <w:shd w:val="clear" w:color="auto" w:fill="auto"/>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Habitat</w:t>
            </w:r>
          </w:p>
        </w:tc>
        <w:tc>
          <w:tcPr>
            <w:tcW w:w="986" w:type="dxa"/>
            <w:tcBorders>
              <w:top w:val="single" w:sz="4" w:space="0" w:color="auto"/>
              <w:left w:val="nil"/>
              <w:bottom w:val="single" w:sz="4" w:space="0" w:color="auto"/>
              <w:right w:val="nil"/>
            </w:tcBorders>
            <w:shd w:val="clear" w:color="auto" w:fill="auto"/>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Secondary Habitat</w:t>
            </w:r>
          </w:p>
        </w:tc>
        <w:tc>
          <w:tcPr>
            <w:tcW w:w="846" w:type="dxa"/>
            <w:tcBorders>
              <w:top w:val="single" w:sz="4" w:space="0" w:color="auto"/>
              <w:left w:val="nil"/>
              <w:bottom w:val="single" w:sz="4" w:space="0" w:color="auto"/>
              <w:right w:val="nil"/>
            </w:tcBorders>
            <w:shd w:val="clear" w:color="auto" w:fill="auto"/>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istance (meters)</w:t>
            </w:r>
          </w:p>
        </w:tc>
        <w:tc>
          <w:tcPr>
            <w:tcW w:w="950" w:type="dxa"/>
            <w:tcBorders>
              <w:top w:val="single" w:sz="4" w:space="0" w:color="auto"/>
              <w:left w:val="nil"/>
              <w:bottom w:val="single" w:sz="4" w:space="0" w:color="auto"/>
              <w:right w:val="nil"/>
            </w:tcBorders>
            <w:shd w:val="clear" w:color="auto" w:fill="auto"/>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Elevation (meters)</w:t>
            </w:r>
          </w:p>
        </w:tc>
        <w:tc>
          <w:tcPr>
            <w:tcW w:w="1345" w:type="dxa"/>
            <w:tcBorders>
              <w:top w:val="single" w:sz="4" w:space="0" w:color="auto"/>
              <w:left w:val="nil"/>
              <w:bottom w:val="single" w:sz="4" w:space="0" w:color="auto"/>
              <w:right w:val="nil"/>
            </w:tcBorders>
            <w:shd w:val="clear" w:color="auto" w:fill="auto"/>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Overhead Tree Species</w:t>
            </w:r>
          </w:p>
        </w:tc>
        <w:tc>
          <w:tcPr>
            <w:tcW w:w="807" w:type="dxa"/>
            <w:tcBorders>
              <w:top w:val="single" w:sz="4" w:space="0" w:color="auto"/>
              <w:left w:val="nil"/>
              <w:bottom w:val="single" w:sz="4" w:space="0" w:color="auto"/>
              <w:right w:val="nil"/>
            </w:tcBorders>
            <w:shd w:val="clear" w:color="auto" w:fill="auto"/>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anopy Cover</w:t>
            </w:r>
          </w:p>
        </w:tc>
        <w:tc>
          <w:tcPr>
            <w:tcW w:w="627" w:type="dxa"/>
            <w:tcBorders>
              <w:top w:val="single" w:sz="4" w:space="0" w:color="auto"/>
              <w:left w:val="nil"/>
              <w:bottom w:val="single" w:sz="4" w:space="0" w:color="auto"/>
              <w:right w:val="nil"/>
            </w:tcBorders>
            <w:shd w:val="clear" w:color="auto" w:fill="auto"/>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Slope</w:t>
            </w:r>
          </w:p>
        </w:tc>
        <w:tc>
          <w:tcPr>
            <w:tcW w:w="717" w:type="dxa"/>
            <w:tcBorders>
              <w:top w:val="single" w:sz="4" w:space="0" w:color="auto"/>
              <w:left w:val="nil"/>
              <w:bottom w:val="single" w:sz="4" w:space="0" w:color="auto"/>
              <w:right w:val="nil"/>
            </w:tcBorders>
            <w:shd w:val="clear" w:color="auto" w:fill="auto"/>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spect</w:t>
            </w:r>
          </w:p>
        </w:tc>
        <w:tc>
          <w:tcPr>
            <w:tcW w:w="796" w:type="dxa"/>
            <w:tcBorders>
              <w:top w:val="single" w:sz="4" w:space="0" w:color="auto"/>
              <w:left w:val="nil"/>
              <w:bottom w:val="single" w:sz="4" w:space="0" w:color="auto"/>
              <w:right w:val="nil"/>
            </w:tcBorders>
            <w:shd w:val="clear" w:color="auto" w:fill="auto"/>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Pr>
                <w:rFonts w:ascii="Times New Roman" w:eastAsia="Times New Roman" w:hAnsi="Times New Roman" w:cs="Times New Roman"/>
                <w:color w:val="000000"/>
                <w:sz w:val="18"/>
                <w:szCs w:val="18"/>
                <w:lang w:eastAsia="en-NZ"/>
              </w:rPr>
              <w:t>Sum Feeding</w:t>
            </w:r>
            <w:r w:rsidRPr="00383271">
              <w:rPr>
                <w:rFonts w:ascii="Times New Roman" w:eastAsia="Times New Roman" w:hAnsi="Times New Roman" w:cs="Times New Roman"/>
                <w:color w:val="000000"/>
                <w:sz w:val="18"/>
                <w:szCs w:val="18"/>
                <w:lang w:eastAsia="en-NZ"/>
              </w:rPr>
              <w:t xml:space="preserve"> Time</w:t>
            </w:r>
          </w:p>
        </w:tc>
        <w:tc>
          <w:tcPr>
            <w:tcW w:w="4007" w:type="dxa"/>
            <w:tcBorders>
              <w:top w:val="single" w:sz="4" w:space="0" w:color="auto"/>
              <w:left w:val="nil"/>
              <w:bottom w:val="single" w:sz="4" w:space="0" w:color="auto"/>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Species</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10810-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8/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OW</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45</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lue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1%</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5</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0</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Fisher, gray fox</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13110-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1/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CP</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74</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anzanita</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6%</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83</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13110-2</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1/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OW</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45</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Scrub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5%</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9</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45</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Gray fox</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13110-3</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Excluded</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1/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WTR</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83</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ountain Mahogany</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4%</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43</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 golden eagle, gray fox</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13110-4</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Excluded</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1/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OP</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51</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Gray Pine</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9%</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2</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72</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yote, gray fox</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20410-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4/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WTR</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74</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las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0%</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4</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7</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2</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obcat, gray fox</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20610-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6/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CP</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PN</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8</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33</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anzanita</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3%</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1</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8</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obcat, common raven, coyote, gray fox</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22110-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21/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PN</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23</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onderosa Pine</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3%</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42</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39</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obcat, common raven, fisher, gray fox</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22110-2</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21/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400</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lack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5%</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3</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1</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22710-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27/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0</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00</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Live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0%</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1</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7</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48</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obcat, coyote, domestic dog, fisher, spotted skunk</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30210-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Excluded</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2/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CH</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6</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63</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Scrub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7%</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1</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71</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6</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obcat, common raven, gray fox</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30210-2</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2/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1</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47</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Live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5%</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5</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16</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48</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 xml:space="preserve">Bobcat, California ground squirrel, coyote, domestic dog, gray fox, raccoon, Steller's jay, white-footed </w:t>
            </w:r>
            <w:proofErr w:type="spellStart"/>
            <w:r w:rsidRPr="00383271">
              <w:rPr>
                <w:rFonts w:ascii="Times New Roman" w:eastAsia="Times New Roman" w:hAnsi="Times New Roman" w:cs="Times New Roman"/>
                <w:color w:val="000000"/>
                <w:sz w:val="18"/>
                <w:szCs w:val="18"/>
                <w:lang w:eastAsia="en-NZ"/>
              </w:rPr>
              <w:t>woodrat</w:t>
            </w:r>
            <w:proofErr w:type="spellEnd"/>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32910-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29/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98</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Live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0%</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8</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4</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3</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obcat, gray fox</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33010-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30/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537</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rewers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7%</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66</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6</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 xml:space="preserve">Common raven, gray fox, white-footed </w:t>
            </w:r>
            <w:proofErr w:type="spellStart"/>
            <w:r w:rsidRPr="00383271">
              <w:rPr>
                <w:rFonts w:ascii="Times New Roman" w:eastAsia="Times New Roman" w:hAnsi="Times New Roman" w:cs="Times New Roman"/>
                <w:color w:val="000000"/>
                <w:sz w:val="18"/>
                <w:szCs w:val="18"/>
                <w:lang w:eastAsia="en-NZ"/>
              </w:rPr>
              <w:t>woodrat</w:t>
            </w:r>
            <w:proofErr w:type="spellEnd"/>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33010-2</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30/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PN</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825</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onderosa Pine</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6%</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55</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obcat, Steller's jay</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33010-3</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30/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19</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onderosa Pine</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8%</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10</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Fisher</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40710-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7/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2</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22</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lack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9%</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40</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5</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 xml:space="preserve">Common raven, deer mouse, fisher, kangaroo rat, turkey vulture, white-footed </w:t>
            </w:r>
            <w:proofErr w:type="spellStart"/>
            <w:r w:rsidRPr="00383271">
              <w:rPr>
                <w:rFonts w:ascii="Times New Roman" w:eastAsia="Times New Roman" w:hAnsi="Times New Roman" w:cs="Times New Roman"/>
                <w:color w:val="000000"/>
                <w:sz w:val="18"/>
                <w:szCs w:val="18"/>
                <w:lang w:eastAsia="en-NZ"/>
              </w:rPr>
              <w:t>woodrat</w:t>
            </w:r>
            <w:proofErr w:type="spellEnd"/>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41010A</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10/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95</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las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0.97</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66</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7</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Fisher, 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41610-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Excluded</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16/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CH</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64</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Live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5%</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8</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20</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 gray fox, 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41610-2</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16/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OW</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90</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onderosa Pine</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1%</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6</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8</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83</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obcat, California ground squirrel, common raven, coyote, fisher, golden eagl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41610-3</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16/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PN</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52</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onderosa Pine</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0%</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46</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39</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 xml:space="preserve">Bobcat, common raven, coyote, fisher, turkey vulture, white-footed </w:t>
            </w:r>
            <w:proofErr w:type="spellStart"/>
            <w:r w:rsidRPr="00383271">
              <w:rPr>
                <w:rFonts w:ascii="Times New Roman" w:eastAsia="Times New Roman" w:hAnsi="Times New Roman" w:cs="Times New Roman"/>
                <w:color w:val="000000"/>
                <w:sz w:val="18"/>
                <w:szCs w:val="18"/>
                <w:lang w:eastAsia="en-NZ"/>
              </w:rPr>
              <w:t>woodrat</w:t>
            </w:r>
            <w:proofErr w:type="spellEnd"/>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41910-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19/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94</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onderosa Pine</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8%</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7</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02</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4</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 xml:space="preserve">Common raven, </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50110-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1/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4</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02</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Live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7%</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71</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4</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 gray fox, gray squirrel, 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50410-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Excluded</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4/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06</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lack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4%</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7</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28</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 </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52710-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27/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75</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onderosa Pine</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3%</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9</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94</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9</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 xml:space="preserve">Gray fox </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52710-2</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27/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17</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anzanita</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4%</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9</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24</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26</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52710-3</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27/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91</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Live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8%</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04</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 fisher, golden eagle, 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lastRenderedPageBreak/>
              <w:t>B080910-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Excluded</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9/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FR</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WTM</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589</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las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0%</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2</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 </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102210-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22/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CP</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54</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Live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9%</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8</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4</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yote, gray squirrel</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102210-2</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22/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FR</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42</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Scrub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0%</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76</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11</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 fisher, gray fox, red-tailed hawk</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102910-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29/2010</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CH</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6</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514</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las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9%</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9</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1</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41</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alifornia ground squirrel, common raven, coyote, fisher, red-tailed hawk, ringtail</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11411-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4/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CH</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54</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anzanita</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0%</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16</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48</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 coyote, domestic dog, gray fox, puma</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20511-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5/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PN</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37</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0%</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5</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0</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65</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yote, fisher, gray fox, golden eagl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20911-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9/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39</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White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0%</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88</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92</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merican Crow, common raven, coyote, fisher, gray squirrel, Steller's jay</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22611-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26/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CH</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26</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lack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5%</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4</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1</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50</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obcat, coyote, fisher, gray fox</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31411-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14/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4</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07</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Live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0%</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9</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44</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4</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 domestic dog, golden eagle, gray squirrel</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31611-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16/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CH</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62</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anzanita</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6%</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01</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5</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yote, golden eagle, gray squirrel</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40311-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3/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PN</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99</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onderosa Pine</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2%</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04</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31</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 gray fox, puma, 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40311-2</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3/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CH</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25</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lack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9%</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83</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39</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40511-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5/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FR</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AR</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92</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las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7%</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6</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5</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642</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Fisher, gray fox, 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40611-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6/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4</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78</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anzanita</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7%</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8</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9</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 gray fox, puma, 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41011-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10/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CH</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76</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anzanita</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9%</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64</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84</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obcat, domestic dog, turkey vulture</w:t>
            </w:r>
          </w:p>
        </w:tc>
      </w:tr>
      <w:tr w:rsidR="0093409E" w:rsidRPr="00383271" w:rsidTr="0093409E">
        <w:trPr>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41111-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Excluded</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11/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CH</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61</w:t>
            </w:r>
          </w:p>
        </w:tc>
        <w:tc>
          <w:tcPr>
            <w:tcW w:w="2152" w:type="dxa"/>
            <w:gridSpan w:val="2"/>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anzanita</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41</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w:t>
            </w:r>
          </w:p>
        </w:tc>
        <w:tc>
          <w:tcPr>
            <w:tcW w:w="11078" w:type="dxa"/>
            <w:gridSpan w:val="2"/>
            <w:tcBorders>
              <w:top w:val="nil"/>
              <w:left w:val="nil"/>
              <w:bottom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Gray fox</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41911-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Excluded</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19/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OW</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5</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49</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Scrub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6%</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4</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Golden eagle, 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42211-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22/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01</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White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6%</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5</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9</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 xml:space="preserve">American crow, bald eagle, coyote, golden eagle, turkey vulture, </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42611-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26/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PN</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99</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onderosa Pine</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2%</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04</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0</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 </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60611-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6/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FR</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12</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las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0%</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52</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65</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Gray squirrel, 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60611-2</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6/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FR</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4</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79</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las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5%</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18</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0</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 </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60611-3</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6/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8</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21</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onderosa Pine</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8%</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94</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60811-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8/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PN</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423</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onderosa Pine</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9%</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06</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1</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obcat</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70711-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7/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67</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lack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0%</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8</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 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71111-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11/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PN</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402</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onderosa Pine</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9%</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47</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5</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 coyote, 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111311-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13/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54</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lue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6%</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14</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Gray fox</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111611-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16/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FR</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7</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72</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las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9%</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23</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45</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 domestic dog, gray fox, ringtail, spotted skunk</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112111-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21/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CP</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59</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onderosa Pine</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5%</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79</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122111-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21/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PN</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5</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69</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onderosa Pine</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8%</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61</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3</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yote, gray fox</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123111-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31/2011</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60</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Live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0%</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96</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3</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yote, domestic dog, fisher, gray fox, puma</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101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RI</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27</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las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3%</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81</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39</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 coyote, golden eagle, puma</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10112-2</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WFR</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435</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White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8</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7</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42</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 </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111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1/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0</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65</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anzanita</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8%</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01</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04</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Gray fox, great horned owl, puma, spotted skunk</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121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1/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12</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adrone</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9%</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58</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32</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Golden eagle, gray fox, spotted skunk</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12112-2</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1/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FR</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24</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las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9%</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32</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21</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 coyote, fisher, golden eagle, gray fox</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124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4/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7</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40</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8%</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60</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2</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yot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lastRenderedPageBreak/>
              <w:t>B0127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7/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0</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58</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Live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8%</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04</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54</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Gray fox</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205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5/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0</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65</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anzanita</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8%</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01</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55</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yote, gray fox, gray squirrel, spotted skunk</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221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22/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0</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51</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anzanita</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2%</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01</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71</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 xml:space="preserve">Bobcat, common raven, coyote, golden eagle, gray fox, </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22112-2</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22/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5</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49</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lack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7%</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48</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7</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Fisher, northern goshawk</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226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26/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5</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71</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las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3%</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30</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89</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obcat, coyot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22812-2</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28/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5</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64</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anzanita</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4%</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57</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25</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Gray fox, 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229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Excluded</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29/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FR</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0</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518</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las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9%</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4</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5</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 xml:space="preserve">Coyote, </w:t>
            </w:r>
            <w:proofErr w:type="spellStart"/>
            <w:r w:rsidRPr="00383271">
              <w:rPr>
                <w:rFonts w:ascii="Times New Roman" w:eastAsia="Times New Roman" w:hAnsi="Times New Roman" w:cs="Times New Roman"/>
                <w:color w:val="000000"/>
                <w:sz w:val="18"/>
                <w:szCs w:val="18"/>
                <w:lang w:eastAsia="en-NZ"/>
              </w:rPr>
              <w:t>Dougals</w:t>
            </w:r>
            <w:proofErr w:type="spellEnd"/>
            <w:r w:rsidRPr="00383271">
              <w:rPr>
                <w:rFonts w:ascii="Times New Roman" w:eastAsia="Times New Roman" w:hAnsi="Times New Roman" w:cs="Times New Roman"/>
                <w:color w:val="000000"/>
                <w:sz w:val="18"/>
                <w:szCs w:val="18"/>
                <w:lang w:eastAsia="en-NZ"/>
              </w:rPr>
              <w:t xml:space="preserve"> squirrel</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311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11/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0</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494</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onderosa Pine</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0.02</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0</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48</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4</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 fisher, golden eagle, Steller's jay</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31112-2</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11/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49</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rewers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1%</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86</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0</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 coyote, fisher</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31112-3</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Excluded</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11/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0</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424</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las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9%</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9</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1</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obcat, coyote, fisher</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31112-4</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11/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5</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10</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las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3%</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73</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85</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 coyote, fisher, ringtail</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31112-5</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11/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0</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59</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eer Brush</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0.6</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2</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07</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 puma, Steller's jay</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320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20/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0</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36</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las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7%</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14</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83</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 domestic dog, fisher, gray fox</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328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28/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FR</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0</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86</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las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9%</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65</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68</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obcat, common raven, fisher, gray fox, ringtail</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32812-2</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28/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0</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28</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las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7%</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98</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48</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 fisher, gray fox</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32812-3</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28/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FR</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0</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74</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las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9%</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30</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9</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 xml:space="preserve">Common raven, gray fox, ringtail, white-footed </w:t>
            </w:r>
            <w:proofErr w:type="spellStart"/>
            <w:r w:rsidRPr="00383271">
              <w:rPr>
                <w:rFonts w:ascii="Times New Roman" w:eastAsia="Times New Roman" w:hAnsi="Times New Roman" w:cs="Times New Roman"/>
                <w:color w:val="000000"/>
                <w:sz w:val="18"/>
                <w:szCs w:val="18"/>
                <w:lang w:eastAsia="en-NZ"/>
              </w:rPr>
              <w:t>woodrat</w:t>
            </w:r>
            <w:proofErr w:type="spellEnd"/>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32812-4</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28/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FR</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5</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28</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adrone</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4%</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73</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3</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 xml:space="preserve">Common raven, coyote, domestic dog, gray fox, gray squirrel, ringtail, turkey vulture, white-footed </w:t>
            </w:r>
            <w:proofErr w:type="spellStart"/>
            <w:r w:rsidRPr="00383271">
              <w:rPr>
                <w:rFonts w:ascii="Times New Roman" w:eastAsia="Times New Roman" w:hAnsi="Times New Roman" w:cs="Times New Roman"/>
                <w:color w:val="000000"/>
                <w:sz w:val="18"/>
                <w:szCs w:val="18"/>
                <w:lang w:eastAsia="en-NZ"/>
              </w:rPr>
              <w:t>woodrat</w:t>
            </w:r>
            <w:proofErr w:type="spellEnd"/>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415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15/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 xml:space="preserve">MCP </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FR</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75</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anzanita</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8%</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6</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29</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13</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Fisher, puma</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422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22/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FR</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52</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las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5%</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1</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53</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82</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 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531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31/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FR</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523</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las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0%</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33</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8</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610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10/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RI</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94</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ig-leaf Maple</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8%</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4</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72</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5</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616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16/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FR</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62</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las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0%</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63</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8</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 </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61612-2</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16/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OW</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09</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lue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0%</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41</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Gray fox</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61612-3</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16/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PN</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12</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onderosa Pine</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0%</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2</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12</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 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622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b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22/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78</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lack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7%</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52</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30</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mestic dog, gray fox, 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804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4/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FR</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17</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las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8%</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60</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0</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 </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806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6/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CP</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793</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onderosa Pine</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9%</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05</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4</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80612-2</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6/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5</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480</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las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9%</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64</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9</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815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15/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CP</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482</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lack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8%</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1</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54</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5</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91512-2</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15/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WFR</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RFR</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912</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White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7%</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5</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916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16/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RI</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63</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Incense Ceda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6%</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6</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47</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yote, fisher, gray fox</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924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24/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CH</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21</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Douglas Fir</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6%</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4</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351</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0</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 </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92412-2</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24/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PN</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428</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onderosa Pine</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9%</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7</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08</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64</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 coyote, 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0930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30/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495</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rewer's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9%</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7</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obcat</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100112-1</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1/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W</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90</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rewer's Oak</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97%</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6</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46</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71</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Common raven, gray fox, striped skunk, turkey vulture</w:t>
            </w:r>
          </w:p>
        </w:tc>
      </w:tr>
      <w:tr w:rsidR="0093409E" w:rsidRPr="00383271" w:rsidTr="0093409E">
        <w:trPr>
          <w:gridAfter w:val="1"/>
          <w:wAfter w:w="7071" w:type="dxa"/>
          <w:trHeight w:val="205"/>
        </w:trPr>
        <w:tc>
          <w:tcPr>
            <w:tcW w:w="1094" w:type="dxa"/>
            <w:tcBorders>
              <w:top w:val="nil"/>
              <w:left w:val="single" w:sz="4" w:space="0" w:color="auto"/>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100112-2</w:t>
            </w:r>
          </w:p>
        </w:tc>
        <w:tc>
          <w:tcPr>
            <w:tcW w:w="8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1/2012</w:t>
            </w:r>
          </w:p>
        </w:tc>
        <w:tc>
          <w:tcPr>
            <w:tcW w:w="76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KMC</w:t>
            </w:r>
          </w:p>
        </w:tc>
        <w:tc>
          <w:tcPr>
            <w:tcW w:w="98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HC</w:t>
            </w:r>
          </w:p>
        </w:tc>
        <w:tc>
          <w:tcPr>
            <w:tcW w:w="84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3</w:t>
            </w:r>
          </w:p>
        </w:tc>
        <w:tc>
          <w:tcPr>
            <w:tcW w:w="950"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495</w:t>
            </w:r>
          </w:p>
        </w:tc>
        <w:tc>
          <w:tcPr>
            <w:tcW w:w="1345"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onderosa Pine</w:t>
            </w:r>
          </w:p>
        </w:tc>
        <w:tc>
          <w:tcPr>
            <w:tcW w:w="80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2%</w:t>
            </w:r>
          </w:p>
        </w:tc>
        <w:tc>
          <w:tcPr>
            <w:tcW w:w="62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w:t>
            </w:r>
          </w:p>
        </w:tc>
        <w:tc>
          <w:tcPr>
            <w:tcW w:w="717"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24</w:t>
            </w:r>
          </w:p>
        </w:tc>
        <w:tc>
          <w:tcPr>
            <w:tcW w:w="796" w:type="dxa"/>
            <w:tcBorders>
              <w:top w:val="nil"/>
              <w:left w:val="nil"/>
              <w:bottom w:val="nil"/>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w:t>
            </w:r>
          </w:p>
        </w:tc>
        <w:tc>
          <w:tcPr>
            <w:tcW w:w="4007" w:type="dxa"/>
            <w:tcBorders>
              <w:top w:val="nil"/>
              <w:left w:val="nil"/>
              <w:bottom w:val="nil"/>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uma, striped skunk</w:t>
            </w:r>
          </w:p>
        </w:tc>
      </w:tr>
      <w:tr w:rsidR="0093409E" w:rsidRPr="00383271" w:rsidTr="0093409E">
        <w:trPr>
          <w:gridAfter w:val="1"/>
          <w:wAfter w:w="7071" w:type="dxa"/>
          <w:trHeight w:val="205"/>
        </w:trPr>
        <w:tc>
          <w:tcPr>
            <w:tcW w:w="1094" w:type="dxa"/>
            <w:tcBorders>
              <w:top w:val="nil"/>
              <w:left w:val="single" w:sz="4" w:space="0" w:color="auto"/>
              <w:bottom w:val="single" w:sz="4" w:space="0" w:color="auto"/>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B100612-1</w:t>
            </w:r>
          </w:p>
        </w:tc>
        <w:tc>
          <w:tcPr>
            <w:tcW w:w="896" w:type="dxa"/>
            <w:tcBorders>
              <w:top w:val="nil"/>
              <w:left w:val="nil"/>
              <w:bottom w:val="single" w:sz="4" w:space="0" w:color="auto"/>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Present</w:t>
            </w:r>
          </w:p>
        </w:tc>
        <w:tc>
          <w:tcPr>
            <w:tcW w:w="1037" w:type="dxa"/>
            <w:tcBorders>
              <w:top w:val="nil"/>
              <w:left w:val="nil"/>
              <w:bottom w:val="single" w:sz="4" w:space="0" w:color="auto"/>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6/2012</w:t>
            </w:r>
          </w:p>
        </w:tc>
        <w:tc>
          <w:tcPr>
            <w:tcW w:w="760" w:type="dxa"/>
            <w:tcBorders>
              <w:top w:val="nil"/>
              <w:left w:val="nil"/>
              <w:bottom w:val="single" w:sz="4" w:space="0" w:color="auto"/>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MRI</w:t>
            </w:r>
          </w:p>
        </w:tc>
        <w:tc>
          <w:tcPr>
            <w:tcW w:w="986" w:type="dxa"/>
            <w:tcBorders>
              <w:top w:val="nil"/>
              <w:left w:val="nil"/>
              <w:bottom w:val="single" w:sz="4" w:space="0" w:color="auto"/>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G</w:t>
            </w:r>
          </w:p>
        </w:tc>
        <w:tc>
          <w:tcPr>
            <w:tcW w:w="846" w:type="dxa"/>
            <w:tcBorders>
              <w:top w:val="nil"/>
              <w:left w:val="nil"/>
              <w:bottom w:val="single" w:sz="4" w:space="0" w:color="auto"/>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w:t>
            </w:r>
          </w:p>
        </w:tc>
        <w:tc>
          <w:tcPr>
            <w:tcW w:w="950" w:type="dxa"/>
            <w:tcBorders>
              <w:top w:val="nil"/>
              <w:left w:val="nil"/>
              <w:bottom w:val="single" w:sz="4" w:space="0" w:color="auto"/>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182</w:t>
            </w:r>
          </w:p>
        </w:tc>
        <w:tc>
          <w:tcPr>
            <w:tcW w:w="1345" w:type="dxa"/>
            <w:tcBorders>
              <w:top w:val="nil"/>
              <w:left w:val="nil"/>
              <w:bottom w:val="single" w:sz="4" w:space="0" w:color="auto"/>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Alder</w:t>
            </w:r>
          </w:p>
        </w:tc>
        <w:tc>
          <w:tcPr>
            <w:tcW w:w="807" w:type="dxa"/>
            <w:tcBorders>
              <w:top w:val="nil"/>
              <w:left w:val="nil"/>
              <w:bottom w:val="single" w:sz="4" w:space="0" w:color="auto"/>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100%</w:t>
            </w:r>
          </w:p>
        </w:tc>
        <w:tc>
          <w:tcPr>
            <w:tcW w:w="627" w:type="dxa"/>
            <w:tcBorders>
              <w:top w:val="nil"/>
              <w:left w:val="nil"/>
              <w:bottom w:val="single" w:sz="4" w:space="0" w:color="auto"/>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8</w:t>
            </w:r>
          </w:p>
        </w:tc>
        <w:tc>
          <w:tcPr>
            <w:tcW w:w="717" w:type="dxa"/>
            <w:tcBorders>
              <w:top w:val="nil"/>
              <w:left w:val="nil"/>
              <w:bottom w:val="single" w:sz="4" w:space="0" w:color="auto"/>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286</w:t>
            </w:r>
          </w:p>
        </w:tc>
        <w:tc>
          <w:tcPr>
            <w:tcW w:w="796" w:type="dxa"/>
            <w:tcBorders>
              <w:top w:val="nil"/>
              <w:left w:val="nil"/>
              <w:bottom w:val="single" w:sz="4" w:space="0" w:color="auto"/>
              <w:right w:val="nil"/>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593</w:t>
            </w:r>
          </w:p>
        </w:tc>
        <w:tc>
          <w:tcPr>
            <w:tcW w:w="4007" w:type="dxa"/>
            <w:tcBorders>
              <w:top w:val="nil"/>
              <w:left w:val="nil"/>
              <w:bottom w:val="single" w:sz="4" w:space="0" w:color="auto"/>
              <w:right w:val="single" w:sz="4" w:space="0" w:color="auto"/>
            </w:tcBorders>
            <w:shd w:val="clear" w:color="auto" w:fill="auto"/>
            <w:noWrap/>
            <w:hideMark/>
          </w:tcPr>
          <w:p w:rsidR="0093409E" w:rsidRPr="00383271" w:rsidRDefault="0093409E" w:rsidP="00F1715D">
            <w:pPr>
              <w:spacing w:after="0" w:line="240" w:lineRule="auto"/>
              <w:rPr>
                <w:rFonts w:ascii="Times New Roman" w:eastAsia="Times New Roman" w:hAnsi="Times New Roman" w:cs="Times New Roman"/>
                <w:color w:val="000000"/>
                <w:sz w:val="18"/>
                <w:szCs w:val="18"/>
                <w:lang w:eastAsia="en-NZ"/>
              </w:rPr>
            </w:pPr>
            <w:r w:rsidRPr="00383271">
              <w:rPr>
                <w:rFonts w:ascii="Times New Roman" w:eastAsia="Times New Roman" w:hAnsi="Times New Roman" w:cs="Times New Roman"/>
                <w:color w:val="000000"/>
                <w:sz w:val="18"/>
                <w:szCs w:val="18"/>
                <w:lang w:eastAsia="en-NZ"/>
              </w:rPr>
              <w:t>Fisher, gray fox, spotted skunk</w:t>
            </w:r>
          </w:p>
        </w:tc>
      </w:tr>
    </w:tbl>
    <w:p w:rsidR="0093409E" w:rsidRDefault="0093409E"/>
    <w:sectPr w:rsidR="0093409E" w:rsidSect="00441207">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1207"/>
    <w:rsid w:val="00002160"/>
    <w:rsid w:val="00003D05"/>
    <w:rsid w:val="0000428D"/>
    <w:rsid w:val="00004614"/>
    <w:rsid w:val="00017D6D"/>
    <w:rsid w:val="00024412"/>
    <w:rsid w:val="00031A9D"/>
    <w:rsid w:val="0003268D"/>
    <w:rsid w:val="000436AC"/>
    <w:rsid w:val="00057A99"/>
    <w:rsid w:val="000650B5"/>
    <w:rsid w:val="00075144"/>
    <w:rsid w:val="0007572B"/>
    <w:rsid w:val="00082210"/>
    <w:rsid w:val="00084F72"/>
    <w:rsid w:val="00090492"/>
    <w:rsid w:val="00092435"/>
    <w:rsid w:val="000932F6"/>
    <w:rsid w:val="00093DFF"/>
    <w:rsid w:val="000A34C4"/>
    <w:rsid w:val="000A5469"/>
    <w:rsid w:val="000A6676"/>
    <w:rsid w:val="000A6C37"/>
    <w:rsid w:val="000B178F"/>
    <w:rsid w:val="000B21DE"/>
    <w:rsid w:val="000B7358"/>
    <w:rsid w:val="000C0E5F"/>
    <w:rsid w:val="000C44F6"/>
    <w:rsid w:val="000C68D2"/>
    <w:rsid w:val="000D09AD"/>
    <w:rsid w:val="000D4281"/>
    <w:rsid w:val="000D475B"/>
    <w:rsid w:val="000D4C6D"/>
    <w:rsid w:val="000D764F"/>
    <w:rsid w:val="000E1E57"/>
    <w:rsid w:val="000E205C"/>
    <w:rsid w:val="000E6D78"/>
    <w:rsid w:val="000F0772"/>
    <w:rsid w:val="000F13C8"/>
    <w:rsid w:val="001003F7"/>
    <w:rsid w:val="00105066"/>
    <w:rsid w:val="00105CDA"/>
    <w:rsid w:val="001066BD"/>
    <w:rsid w:val="0010697D"/>
    <w:rsid w:val="00106BE7"/>
    <w:rsid w:val="0010733C"/>
    <w:rsid w:val="001078CE"/>
    <w:rsid w:val="0011421F"/>
    <w:rsid w:val="001165FC"/>
    <w:rsid w:val="00123D5F"/>
    <w:rsid w:val="00125069"/>
    <w:rsid w:val="00127391"/>
    <w:rsid w:val="00132353"/>
    <w:rsid w:val="0013288A"/>
    <w:rsid w:val="00132A60"/>
    <w:rsid w:val="00140197"/>
    <w:rsid w:val="00146AFA"/>
    <w:rsid w:val="00150FCC"/>
    <w:rsid w:val="00154C66"/>
    <w:rsid w:val="001572D2"/>
    <w:rsid w:val="001573AA"/>
    <w:rsid w:val="001621E7"/>
    <w:rsid w:val="0016630E"/>
    <w:rsid w:val="00170AC3"/>
    <w:rsid w:val="00171FF2"/>
    <w:rsid w:val="001768FF"/>
    <w:rsid w:val="001806C2"/>
    <w:rsid w:val="001809DA"/>
    <w:rsid w:val="00181432"/>
    <w:rsid w:val="001840F6"/>
    <w:rsid w:val="001847CC"/>
    <w:rsid w:val="00190F2E"/>
    <w:rsid w:val="001933AF"/>
    <w:rsid w:val="00193A1B"/>
    <w:rsid w:val="001969C3"/>
    <w:rsid w:val="001A6A6F"/>
    <w:rsid w:val="001B27BD"/>
    <w:rsid w:val="001B4532"/>
    <w:rsid w:val="001C154C"/>
    <w:rsid w:val="001C6A89"/>
    <w:rsid w:val="001D09E8"/>
    <w:rsid w:val="001D109B"/>
    <w:rsid w:val="001D2F6C"/>
    <w:rsid w:val="001D61C6"/>
    <w:rsid w:val="001E0F3C"/>
    <w:rsid w:val="001E436E"/>
    <w:rsid w:val="001E6857"/>
    <w:rsid w:val="001F0EE5"/>
    <w:rsid w:val="001F10DF"/>
    <w:rsid w:val="001F2F2C"/>
    <w:rsid w:val="001F307E"/>
    <w:rsid w:val="001F6101"/>
    <w:rsid w:val="001F6672"/>
    <w:rsid w:val="001F72C8"/>
    <w:rsid w:val="001F7D5D"/>
    <w:rsid w:val="0020512E"/>
    <w:rsid w:val="002059EE"/>
    <w:rsid w:val="00206ABA"/>
    <w:rsid w:val="00207DC4"/>
    <w:rsid w:val="0021197A"/>
    <w:rsid w:val="00211B07"/>
    <w:rsid w:val="00212A09"/>
    <w:rsid w:val="00216B4D"/>
    <w:rsid w:val="00223B7A"/>
    <w:rsid w:val="00230998"/>
    <w:rsid w:val="002346C9"/>
    <w:rsid w:val="00234FE6"/>
    <w:rsid w:val="00235729"/>
    <w:rsid w:val="0023573F"/>
    <w:rsid w:val="00252830"/>
    <w:rsid w:val="00253DD8"/>
    <w:rsid w:val="00261308"/>
    <w:rsid w:val="00262D08"/>
    <w:rsid w:val="00264E1B"/>
    <w:rsid w:val="0026618B"/>
    <w:rsid w:val="00266EDE"/>
    <w:rsid w:val="002677C6"/>
    <w:rsid w:val="0026790A"/>
    <w:rsid w:val="00273E28"/>
    <w:rsid w:val="00281417"/>
    <w:rsid w:val="00281C54"/>
    <w:rsid w:val="00283393"/>
    <w:rsid w:val="00283C4F"/>
    <w:rsid w:val="00290B4C"/>
    <w:rsid w:val="00290BAA"/>
    <w:rsid w:val="0029101C"/>
    <w:rsid w:val="00291520"/>
    <w:rsid w:val="00294893"/>
    <w:rsid w:val="00296317"/>
    <w:rsid w:val="00297CB7"/>
    <w:rsid w:val="00297E64"/>
    <w:rsid w:val="002A18CB"/>
    <w:rsid w:val="002A3EF5"/>
    <w:rsid w:val="002A595D"/>
    <w:rsid w:val="002B3B8A"/>
    <w:rsid w:val="002C109D"/>
    <w:rsid w:val="002C165D"/>
    <w:rsid w:val="002C2CC9"/>
    <w:rsid w:val="002C5CC4"/>
    <w:rsid w:val="002C7403"/>
    <w:rsid w:val="002C7FE2"/>
    <w:rsid w:val="002D1329"/>
    <w:rsid w:val="002D3869"/>
    <w:rsid w:val="002E5F2F"/>
    <w:rsid w:val="002F24A0"/>
    <w:rsid w:val="002F390C"/>
    <w:rsid w:val="002F3AB6"/>
    <w:rsid w:val="00311764"/>
    <w:rsid w:val="00311F43"/>
    <w:rsid w:val="0031395F"/>
    <w:rsid w:val="003165D7"/>
    <w:rsid w:val="00317090"/>
    <w:rsid w:val="00321E6A"/>
    <w:rsid w:val="00325C47"/>
    <w:rsid w:val="00331B7E"/>
    <w:rsid w:val="00333077"/>
    <w:rsid w:val="00333E86"/>
    <w:rsid w:val="003362B2"/>
    <w:rsid w:val="0033691E"/>
    <w:rsid w:val="003425F0"/>
    <w:rsid w:val="00342DF5"/>
    <w:rsid w:val="003469CA"/>
    <w:rsid w:val="00346B96"/>
    <w:rsid w:val="0035527A"/>
    <w:rsid w:val="00356FE2"/>
    <w:rsid w:val="0036484B"/>
    <w:rsid w:val="00367D92"/>
    <w:rsid w:val="003707B1"/>
    <w:rsid w:val="003753A4"/>
    <w:rsid w:val="00381BFE"/>
    <w:rsid w:val="00383271"/>
    <w:rsid w:val="00383DBC"/>
    <w:rsid w:val="00387C5A"/>
    <w:rsid w:val="00392905"/>
    <w:rsid w:val="00392C87"/>
    <w:rsid w:val="00392E48"/>
    <w:rsid w:val="00393798"/>
    <w:rsid w:val="003A1616"/>
    <w:rsid w:val="003A16A7"/>
    <w:rsid w:val="003A27E1"/>
    <w:rsid w:val="003A5F98"/>
    <w:rsid w:val="003B4993"/>
    <w:rsid w:val="003B4D4D"/>
    <w:rsid w:val="003B6A28"/>
    <w:rsid w:val="003C28D9"/>
    <w:rsid w:val="003C6024"/>
    <w:rsid w:val="003D088C"/>
    <w:rsid w:val="003D6B30"/>
    <w:rsid w:val="003D7B0B"/>
    <w:rsid w:val="003F3821"/>
    <w:rsid w:val="003F510A"/>
    <w:rsid w:val="003F5A5B"/>
    <w:rsid w:val="003F6512"/>
    <w:rsid w:val="00405DDA"/>
    <w:rsid w:val="00406910"/>
    <w:rsid w:val="0041673D"/>
    <w:rsid w:val="004170BC"/>
    <w:rsid w:val="004214B3"/>
    <w:rsid w:val="004228C2"/>
    <w:rsid w:val="004332AE"/>
    <w:rsid w:val="0043565E"/>
    <w:rsid w:val="00435E2B"/>
    <w:rsid w:val="00440BBF"/>
    <w:rsid w:val="00441207"/>
    <w:rsid w:val="004456F5"/>
    <w:rsid w:val="00447208"/>
    <w:rsid w:val="00447832"/>
    <w:rsid w:val="00451213"/>
    <w:rsid w:val="00453A7A"/>
    <w:rsid w:val="00453E49"/>
    <w:rsid w:val="00454C03"/>
    <w:rsid w:val="00457DDE"/>
    <w:rsid w:val="00471451"/>
    <w:rsid w:val="004763B6"/>
    <w:rsid w:val="00477DB0"/>
    <w:rsid w:val="00482FBC"/>
    <w:rsid w:val="00483EFC"/>
    <w:rsid w:val="0048644E"/>
    <w:rsid w:val="00486818"/>
    <w:rsid w:val="004879C7"/>
    <w:rsid w:val="00491414"/>
    <w:rsid w:val="004932BD"/>
    <w:rsid w:val="00496387"/>
    <w:rsid w:val="004A0F4C"/>
    <w:rsid w:val="004A22CA"/>
    <w:rsid w:val="004A6F45"/>
    <w:rsid w:val="004A72EC"/>
    <w:rsid w:val="004B3D5F"/>
    <w:rsid w:val="004B4B8C"/>
    <w:rsid w:val="004B4F01"/>
    <w:rsid w:val="004B6BAB"/>
    <w:rsid w:val="004B7181"/>
    <w:rsid w:val="004C1829"/>
    <w:rsid w:val="004C7108"/>
    <w:rsid w:val="004C7B5B"/>
    <w:rsid w:val="004C7F17"/>
    <w:rsid w:val="004D1803"/>
    <w:rsid w:val="004D5B3F"/>
    <w:rsid w:val="004D5BE2"/>
    <w:rsid w:val="004E2C25"/>
    <w:rsid w:val="004E6D1E"/>
    <w:rsid w:val="004E733D"/>
    <w:rsid w:val="004F1A42"/>
    <w:rsid w:val="004F7344"/>
    <w:rsid w:val="00502045"/>
    <w:rsid w:val="005120F9"/>
    <w:rsid w:val="00512AD7"/>
    <w:rsid w:val="00513DC0"/>
    <w:rsid w:val="00516BA0"/>
    <w:rsid w:val="00517B1E"/>
    <w:rsid w:val="00525BF0"/>
    <w:rsid w:val="00526D63"/>
    <w:rsid w:val="005309D3"/>
    <w:rsid w:val="0054356B"/>
    <w:rsid w:val="00543F78"/>
    <w:rsid w:val="005567CA"/>
    <w:rsid w:val="00561A19"/>
    <w:rsid w:val="0056455F"/>
    <w:rsid w:val="00570897"/>
    <w:rsid w:val="00573054"/>
    <w:rsid w:val="00574ED4"/>
    <w:rsid w:val="005842E4"/>
    <w:rsid w:val="005845F7"/>
    <w:rsid w:val="00585C7B"/>
    <w:rsid w:val="00591AC9"/>
    <w:rsid w:val="005968E8"/>
    <w:rsid w:val="005A0A99"/>
    <w:rsid w:val="005A5116"/>
    <w:rsid w:val="005A68D3"/>
    <w:rsid w:val="005A7F43"/>
    <w:rsid w:val="005B52C2"/>
    <w:rsid w:val="005B6130"/>
    <w:rsid w:val="005B718E"/>
    <w:rsid w:val="005B7B79"/>
    <w:rsid w:val="005C1CAC"/>
    <w:rsid w:val="005C258F"/>
    <w:rsid w:val="005D0470"/>
    <w:rsid w:val="005D0480"/>
    <w:rsid w:val="005D6351"/>
    <w:rsid w:val="005D6CDF"/>
    <w:rsid w:val="005E2057"/>
    <w:rsid w:val="005E4CDF"/>
    <w:rsid w:val="005E51CA"/>
    <w:rsid w:val="005E6129"/>
    <w:rsid w:val="005F098E"/>
    <w:rsid w:val="005F5298"/>
    <w:rsid w:val="00600A9C"/>
    <w:rsid w:val="00600EEB"/>
    <w:rsid w:val="0060116D"/>
    <w:rsid w:val="0060245F"/>
    <w:rsid w:val="006034FB"/>
    <w:rsid w:val="00603D48"/>
    <w:rsid w:val="00605AEA"/>
    <w:rsid w:val="0061336B"/>
    <w:rsid w:val="006135F0"/>
    <w:rsid w:val="006153D2"/>
    <w:rsid w:val="00615A2E"/>
    <w:rsid w:val="00621A9D"/>
    <w:rsid w:val="00622D13"/>
    <w:rsid w:val="0062404E"/>
    <w:rsid w:val="00624930"/>
    <w:rsid w:val="00625AD4"/>
    <w:rsid w:val="00632D65"/>
    <w:rsid w:val="006335EB"/>
    <w:rsid w:val="00635F78"/>
    <w:rsid w:val="006360B6"/>
    <w:rsid w:val="006419BD"/>
    <w:rsid w:val="00644C09"/>
    <w:rsid w:val="00651A6E"/>
    <w:rsid w:val="006549FC"/>
    <w:rsid w:val="0065547C"/>
    <w:rsid w:val="00655898"/>
    <w:rsid w:val="00657BFF"/>
    <w:rsid w:val="006609AF"/>
    <w:rsid w:val="00663D1F"/>
    <w:rsid w:val="0066656C"/>
    <w:rsid w:val="0067324B"/>
    <w:rsid w:val="006770ED"/>
    <w:rsid w:val="00680BA1"/>
    <w:rsid w:val="00680DD1"/>
    <w:rsid w:val="00681039"/>
    <w:rsid w:val="0069054F"/>
    <w:rsid w:val="00693CC5"/>
    <w:rsid w:val="006943AE"/>
    <w:rsid w:val="00694DB8"/>
    <w:rsid w:val="0069528F"/>
    <w:rsid w:val="006A266E"/>
    <w:rsid w:val="006A3D24"/>
    <w:rsid w:val="006B1A0A"/>
    <w:rsid w:val="006B2F5A"/>
    <w:rsid w:val="006B3419"/>
    <w:rsid w:val="006C329C"/>
    <w:rsid w:val="006C4F23"/>
    <w:rsid w:val="006E166D"/>
    <w:rsid w:val="006E5A94"/>
    <w:rsid w:val="006E6798"/>
    <w:rsid w:val="006E7C3F"/>
    <w:rsid w:val="006F1333"/>
    <w:rsid w:val="006F1452"/>
    <w:rsid w:val="0070561A"/>
    <w:rsid w:val="00707286"/>
    <w:rsid w:val="0071051C"/>
    <w:rsid w:val="00713DF4"/>
    <w:rsid w:val="00713F79"/>
    <w:rsid w:val="0072075D"/>
    <w:rsid w:val="007209D6"/>
    <w:rsid w:val="007227F9"/>
    <w:rsid w:val="00731E9B"/>
    <w:rsid w:val="00731F4F"/>
    <w:rsid w:val="00732B42"/>
    <w:rsid w:val="00734712"/>
    <w:rsid w:val="00735F8A"/>
    <w:rsid w:val="00741B52"/>
    <w:rsid w:val="007423D7"/>
    <w:rsid w:val="00744301"/>
    <w:rsid w:val="00750A4C"/>
    <w:rsid w:val="00756067"/>
    <w:rsid w:val="00763E9C"/>
    <w:rsid w:val="00765FEC"/>
    <w:rsid w:val="007759E8"/>
    <w:rsid w:val="007800DB"/>
    <w:rsid w:val="00781A11"/>
    <w:rsid w:val="00786253"/>
    <w:rsid w:val="007868A7"/>
    <w:rsid w:val="00790238"/>
    <w:rsid w:val="00794B31"/>
    <w:rsid w:val="007952B1"/>
    <w:rsid w:val="007968BC"/>
    <w:rsid w:val="007968F9"/>
    <w:rsid w:val="007A0032"/>
    <w:rsid w:val="007A3126"/>
    <w:rsid w:val="007A3A36"/>
    <w:rsid w:val="007A4357"/>
    <w:rsid w:val="007A5461"/>
    <w:rsid w:val="007B0993"/>
    <w:rsid w:val="007B25CA"/>
    <w:rsid w:val="007B3942"/>
    <w:rsid w:val="007B55DB"/>
    <w:rsid w:val="007B738E"/>
    <w:rsid w:val="007C3249"/>
    <w:rsid w:val="007C764C"/>
    <w:rsid w:val="007D01D5"/>
    <w:rsid w:val="007D34CC"/>
    <w:rsid w:val="007D749F"/>
    <w:rsid w:val="007D7F7D"/>
    <w:rsid w:val="007E2EAA"/>
    <w:rsid w:val="007E61C2"/>
    <w:rsid w:val="007E7D93"/>
    <w:rsid w:val="007F015B"/>
    <w:rsid w:val="007F3267"/>
    <w:rsid w:val="007F705A"/>
    <w:rsid w:val="008022D4"/>
    <w:rsid w:val="00802A02"/>
    <w:rsid w:val="008073DD"/>
    <w:rsid w:val="00807BAA"/>
    <w:rsid w:val="0081105C"/>
    <w:rsid w:val="00820A31"/>
    <w:rsid w:val="0082367A"/>
    <w:rsid w:val="00825B65"/>
    <w:rsid w:val="008340A8"/>
    <w:rsid w:val="008433C4"/>
    <w:rsid w:val="008437F6"/>
    <w:rsid w:val="008449F1"/>
    <w:rsid w:val="0084689A"/>
    <w:rsid w:val="00846DB9"/>
    <w:rsid w:val="008577C7"/>
    <w:rsid w:val="00871549"/>
    <w:rsid w:val="00871A48"/>
    <w:rsid w:val="0087202B"/>
    <w:rsid w:val="00873397"/>
    <w:rsid w:val="00875061"/>
    <w:rsid w:val="00880B30"/>
    <w:rsid w:val="00882DA6"/>
    <w:rsid w:val="008853B6"/>
    <w:rsid w:val="00890BB1"/>
    <w:rsid w:val="00892491"/>
    <w:rsid w:val="00897C55"/>
    <w:rsid w:val="00897D58"/>
    <w:rsid w:val="008A0DC4"/>
    <w:rsid w:val="008A34C7"/>
    <w:rsid w:val="008A3A22"/>
    <w:rsid w:val="008B0666"/>
    <w:rsid w:val="008B37C9"/>
    <w:rsid w:val="008B6CCB"/>
    <w:rsid w:val="008C033A"/>
    <w:rsid w:val="008C4FA7"/>
    <w:rsid w:val="008D006F"/>
    <w:rsid w:val="008D6DD5"/>
    <w:rsid w:val="008E2DF1"/>
    <w:rsid w:val="008F1907"/>
    <w:rsid w:val="008F394A"/>
    <w:rsid w:val="008F56D5"/>
    <w:rsid w:val="00900798"/>
    <w:rsid w:val="00901790"/>
    <w:rsid w:val="0090404A"/>
    <w:rsid w:val="00904957"/>
    <w:rsid w:val="0090525D"/>
    <w:rsid w:val="009064AA"/>
    <w:rsid w:val="00907780"/>
    <w:rsid w:val="00910A77"/>
    <w:rsid w:val="00910EE9"/>
    <w:rsid w:val="00914E2B"/>
    <w:rsid w:val="00924294"/>
    <w:rsid w:val="009254B4"/>
    <w:rsid w:val="0093409E"/>
    <w:rsid w:val="009370FA"/>
    <w:rsid w:val="009422B2"/>
    <w:rsid w:val="00946B62"/>
    <w:rsid w:val="009527EE"/>
    <w:rsid w:val="00955753"/>
    <w:rsid w:val="00955DE1"/>
    <w:rsid w:val="009565E9"/>
    <w:rsid w:val="0096484A"/>
    <w:rsid w:val="00967CE0"/>
    <w:rsid w:val="00970D33"/>
    <w:rsid w:val="0097464B"/>
    <w:rsid w:val="00977009"/>
    <w:rsid w:val="00980699"/>
    <w:rsid w:val="00981543"/>
    <w:rsid w:val="00983D9E"/>
    <w:rsid w:val="00984F77"/>
    <w:rsid w:val="00985043"/>
    <w:rsid w:val="00986D7C"/>
    <w:rsid w:val="0099056F"/>
    <w:rsid w:val="00991DC8"/>
    <w:rsid w:val="0099290A"/>
    <w:rsid w:val="00995810"/>
    <w:rsid w:val="00995A6B"/>
    <w:rsid w:val="00995D5B"/>
    <w:rsid w:val="009A0877"/>
    <w:rsid w:val="009A31B1"/>
    <w:rsid w:val="009B1588"/>
    <w:rsid w:val="009B24CF"/>
    <w:rsid w:val="009B3989"/>
    <w:rsid w:val="009B4A8B"/>
    <w:rsid w:val="009C31B7"/>
    <w:rsid w:val="009D179B"/>
    <w:rsid w:val="009D48AB"/>
    <w:rsid w:val="009D5B9B"/>
    <w:rsid w:val="009D7368"/>
    <w:rsid w:val="009E3B22"/>
    <w:rsid w:val="009E6F94"/>
    <w:rsid w:val="009E7F90"/>
    <w:rsid w:val="009F3724"/>
    <w:rsid w:val="009F4F24"/>
    <w:rsid w:val="009F75EF"/>
    <w:rsid w:val="00A044DB"/>
    <w:rsid w:val="00A0615B"/>
    <w:rsid w:val="00A063F4"/>
    <w:rsid w:val="00A071ED"/>
    <w:rsid w:val="00A114BE"/>
    <w:rsid w:val="00A12A4B"/>
    <w:rsid w:val="00A13E3F"/>
    <w:rsid w:val="00A1766D"/>
    <w:rsid w:val="00A21398"/>
    <w:rsid w:val="00A24F4A"/>
    <w:rsid w:val="00A26ECC"/>
    <w:rsid w:val="00A30D56"/>
    <w:rsid w:val="00A32F56"/>
    <w:rsid w:val="00A37967"/>
    <w:rsid w:val="00A41E17"/>
    <w:rsid w:val="00A42047"/>
    <w:rsid w:val="00A42BAC"/>
    <w:rsid w:val="00A4640D"/>
    <w:rsid w:val="00A47F17"/>
    <w:rsid w:val="00A53906"/>
    <w:rsid w:val="00A574BD"/>
    <w:rsid w:val="00A6051E"/>
    <w:rsid w:val="00A626EA"/>
    <w:rsid w:val="00A639EE"/>
    <w:rsid w:val="00A6542F"/>
    <w:rsid w:val="00A71F67"/>
    <w:rsid w:val="00A76099"/>
    <w:rsid w:val="00A80986"/>
    <w:rsid w:val="00A83D7C"/>
    <w:rsid w:val="00A87554"/>
    <w:rsid w:val="00A946B0"/>
    <w:rsid w:val="00A956D1"/>
    <w:rsid w:val="00A959D8"/>
    <w:rsid w:val="00AA1072"/>
    <w:rsid w:val="00AB6727"/>
    <w:rsid w:val="00AC07C1"/>
    <w:rsid w:val="00AC1489"/>
    <w:rsid w:val="00AC3DA0"/>
    <w:rsid w:val="00AD2268"/>
    <w:rsid w:val="00AD2F73"/>
    <w:rsid w:val="00AD4B7E"/>
    <w:rsid w:val="00AD781C"/>
    <w:rsid w:val="00AE04E6"/>
    <w:rsid w:val="00AE0E70"/>
    <w:rsid w:val="00AE231A"/>
    <w:rsid w:val="00AE35C6"/>
    <w:rsid w:val="00AE6563"/>
    <w:rsid w:val="00AE7125"/>
    <w:rsid w:val="00AF096F"/>
    <w:rsid w:val="00AF1A6D"/>
    <w:rsid w:val="00AF5245"/>
    <w:rsid w:val="00AF58AB"/>
    <w:rsid w:val="00B023C0"/>
    <w:rsid w:val="00B13F16"/>
    <w:rsid w:val="00B16047"/>
    <w:rsid w:val="00B2025F"/>
    <w:rsid w:val="00B207DD"/>
    <w:rsid w:val="00B24153"/>
    <w:rsid w:val="00B31961"/>
    <w:rsid w:val="00B32772"/>
    <w:rsid w:val="00B3417E"/>
    <w:rsid w:val="00B37B4D"/>
    <w:rsid w:val="00B52E40"/>
    <w:rsid w:val="00B54FC5"/>
    <w:rsid w:val="00B55246"/>
    <w:rsid w:val="00B553EB"/>
    <w:rsid w:val="00B56412"/>
    <w:rsid w:val="00B56D54"/>
    <w:rsid w:val="00B57261"/>
    <w:rsid w:val="00B70062"/>
    <w:rsid w:val="00B7137F"/>
    <w:rsid w:val="00B76D50"/>
    <w:rsid w:val="00B85367"/>
    <w:rsid w:val="00B86F95"/>
    <w:rsid w:val="00B942DD"/>
    <w:rsid w:val="00B95433"/>
    <w:rsid w:val="00B958E9"/>
    <w:rsid w:val="00B97A1D"/>
    <w:rsid w:val="00BA156F"/>
    <w:rsid w:val="00BA5E72"/>
    <w:rsid w:val="00BA6186"/>
    <w:rsid w:val="00BA72E2"/>
    <w:rsid w:val="00BA7C8F"/>
    <w:rsid w:val="00BB0121"/>
    <w:rsid w:val="00BB025D"/>
    <w:rsid w:val="00BB3EDA"/>
    <w:rsid w:val="00BB42B3"/>
    <w:rsid w:val="00BB494F"/>
    <w:rsid w:val="00BB50D1"/>
    <w:rsid w:val="00BD4DE7"/>
    <w:rsid w:val="00BD6E69"/>
    <w:rsid w:val="00BD711B"/>
    <w:rsid w:val="00BE01F3"/>
    <w:rsid w:val="00BE66CF"/>
    <w:rsid w:val="00BF692B"/>
    <w:rsid w:val="00C0129D"/>
    <w:rsid w:val="00C02328"/>
    <w:rsid w:val="00C0405F"/>
    <w:rsid w:val="00C04823"/>
    <w:rsid w:val="00C0557B"/>
    <w:rsid w:val="00C05ABA"/>
    <w:rsid w:val="00C07EE6"/>
    <w:rsid w:val="00C1000F"/>
    <w:rsid w:val="00C14834"/>
    <w:rsid w:val="00C15F59"/>
    <w:rsid w:val="00C16100"/>
    <w:rsid w:val="00C16B2B"/>
    <w:rsid w:val="00C248D9"/>
    <w:rsid w:val="00C30779"/>
    <w:rsid w:val="00C36743"/>
    <w:rsid w:val="00C374BF"/>
    <w:rsid w:val="00C51314"/>
    <w:rsid w:val="00C55015"/>
    <w:rsid w:val="00C6393C"/>
    <w:rsid w:val="00C63CA3"/>
    <w:rsid w:val="00C670DD"/>
    <w:rsid w:val="00C7090D"/>
    <w:rsid w:val="00C71E94"/>
    <w:rsid w:val="00C77644"/>
    <w:rsid w:val="00C77BE7"/>
    <w:rsid w:val="00C832CC"/>
    <w:rsid w:val="00C834DC"/>
    <w:rsid w:val="00C85F7A"/>
    <w:rsid w:val="00C86E6C"/>
    <w:rsid w:val="00C87CAE"/>
    <w:rsid w:val="00C907E6"/>
    <w:rsid w:val="00C90FAF"/>
    <w:rsid w:val="00C94F97"/>
    <w:rsid w:val="00C95AC6"/>
    <w:rsid w:val="00C96E16"/>
    <w:rsid w:val="00CA3C97"/>
    <w:rsid w:val="00CA4F59"/>
    <w:rsid w:val="00CA56E5"/>
    <w:rsid w:val="00CB3986"/>
    <w:rsid w:val="00CB452A"/>
    <w:rsid w:val="00CB55CD"/>
    <w:rsid w:val="00CD0B33"/>
    <w:rsid w:val="00CD5073"/>
    <w:rsid w:val="00CE0DBE"/>
    <w:rsid w:val="00CE13AE"/>
    <w:rsid w:val="00CE2F98"/>
    <w:rsid w:val="00CE313A"/>
    <w:rsid w:val="00CE44F4"/>
    <w:rsid w:val="00CE75B2"/>
    <w:rsid w:val="00CF14D8"/>
    <w:rsid w:val="00CF2255"/>
    <w:rsid w:val="00CF72CB"/>
    <w:rsid w:val="00D016DE"/>
    <w:rsid w:val="00D04DCB"/>
    <w:rsid w:val="00D15972"/>
    <w:rsid w:val="00D16DF8"/>
    <w:rsid w:val="00D17508"/>
    <w:rsid w:val="00D23663"/>
    <w:rsid w:val="00D26BB0"/>
    <w:rsid w:val="00D325BA"/>
    <w:rsid w:val="00D401BD"/>
    <w:rsid w:val="00D4259A"/>
    <w:rsid w:val="00D43967"/>
    <w:rsid w:val="00D44835"/>
    <w:rsid w:val="00D44B6F"/>
    <w:rsid w:val="00D50BFD"/>
    <w:rsid w:val="00D54971"/>
    <w:rsid w:val="00D55DF0"/>
    <w:rsid w:val="00D619E4"/>
    <w:rsid w:val="00D63F92"/>
    <w:rsid w:val="00D65B7C"/>
    <w:rsid w:val="00D71EBE"/>
    <w:rsid w:val="00D76454"/>
    <w:rsid w:val="00D76C5A"/>
    <w:rsid w:val="00D8667F"/>
    <w:rsid w:val="00D91D50"/>
    <w:rsid w:val="00D92432"/>
    <w:rsid w:val="00D93E16"/>
    <w:rsid w:val="00D976BA"/>
    <w:rsid w:val="00DA27DD"/>
    <w:rsid w:val="00DB0739"/>
    <w:rsid w:val="00DB4409"/>
    <w:rsid w:val="00DB51C2"/>
    <w:rsid w:val="00DB6BEA"/>
    <w:rsid w:val="00DC15C5"/>
    <w:rsid w:val="00DC3506"/>
    <w:rsid w:val="00DC4CDE"/>
    <w:rsid w:val="00DC5EDF"/>
    <w:rsid w:val="00DC6E1A"/>
    <w:rsid w:val="00DD4CB8"/>
    <w:rsid w:val="00DD5023"/>
    <w:rsid w:val="00DE229C"/>
    <w:rsid w:val="00DE281B"/>
    <w:rsid w:val="00DE28E9"/>
    <w:rsid w:val="00DE2B62"/>
    <w:rsid w:val="00DE4EC7"/>
    <w:rsid w:val="00DF0BC5"/>
    <w:rsid w:val="00DF524B"/>
    <w:rsid w:val="00DF7F5F"/>
    <w:rsid w:val="00E004B9"/>
    <w:rsid w:val="00E00D48"/>
    <w:rsid w:val="00E033AC"/>
    <w:rsid w:val="00E038D9"/>
    <w:rsid w:val="00E04DAD"/>
    <w:rsid w:val="00E06C54"/>
    <w:rsid w:val="00E074FD"/>
    <w:rsid w:val="00E14887"/>
    <w:rsid w:val="00E15D7D"/>
    <w:rsid w:val="00E253F9"/>
    <w:rsid w:val="00E274A5"/>
    <w:rsid w:val="00E2766C"/>
    <w:rsid w:val="00E3402F"/>
    <w:rsid w:val="00E37FA6"/>
    <w:rsid w:val="00E41789"/>
    <w:rsid w:val="00E5004A"/>
    <w:rsid w:val="00E500BA"/>
    <w:rsid w:val="00E516B5"/>
    <w:rsid w:val="00E537D4"/>
    <w:rsid w:val="00E5421C"/>
    <w:rsid w:val="00E56B41"/>
    <w:rsid w:val="00E631C8"/>
    <w:rsid w:val="00E64EFC"/>
    <w:rsid w:val="00E6642A"/>
    <w:rsid w:val="00E70FAC"/>
    <w:rsid w:val="00E848D3"/>
    <w:rsid w:val="00E86AE1"/>
    <w:rsid w:val="00E927D4"/>
    <w:rsid w:val="00E92F89"/>
    <w:rsid w:val="00E94F21"/>
    <w:rsid w:val="00E9672E"/>
    <w:rsid w:val="00EA0C06"/>
    <w:rsid w:val="00EA18BE"/>
    <w:rsid w:val="00EA3A50"/>
    <w:rsid w:val="00EA5038"/>
    <w:rsid w:val="00EB1D77"/>
    <w:rsid w:val="00EB1E6B"/>
    <w:rsid w:val="00EB241D"/>
    <w:rsid w:val="00EB2E06"/>
    <w:rsid w:val="00EB4898"/>
    <w:rsid w:val="00EC44C1"/>
    <w:rsid w:val="00ED3935"/>
    <w:rsid w:val="00ED79F3"/>
    <w:rsid w:val="00EE06D3"/>
    <w:rsid w:val="00EE1C7A"/>
    <w:rsid w:val="00EE2746"/>
    <w:rsid w:val="00EE3C6D"/>
    <w:rsid w:val="00EE527C"/>
    <w:rsid w:val="00EE7849"/>
    <w:rsid w:val="00EE7E4C"/>
    <w:rsid w:val="00EF1894"/>
    <w:rsid w:val="00EF6CA6"/>
    <w:rsid w:val="00EF7FD6"/>
    <w:rsid w:val="00F04A96"/>
    <w:rsid w:val="00F06D18"/>
    <w:rsid w:val="00F10F47"/>
    <w:rsid w:val="00F115D7"/>
    <w:rsid w:val="00F122D9"/>
    <w:rsid w:val="00F125A0"/>
    <w:rsid w:val="00F13E87"/>
    <w:rsid w:val="00F218C9"/>
    <w:rsid w:val="00F21B26"/>
    <w:rsid w:val="00F310D0"/>
    <w:rsid w:val="00F31DA3"/>
    <w:rsid w:val="00F35C2E"/>
    <w:rsid w:val="00F35F92"/>
    <w:rsid w:val="00F40125"/>
    <w:rsid w:val="00F40BBD"/>
    <w:rsid w:val="00F46884"/>
    <w:rsid w:val="00F47948"/>
    <w:rsid w:val="00F5187F"/>
    <w:rsid w:val="00F52C83"/>
    <w:rsid w:val="00F54051"/>
    <w:rsid w:val="00F54C7C"/>
    <w:rsid w:val="00F60039"/>
    <w:rsid w:val="00F60F56"/>
    <w:rsid w:val="00F64343"/>
    <w:rsid w:val="00F65AE0"/>
    <w:rsid w:val="00F678DF"/>
    <w:rsid w:val="00F67C1D"/>
    <w:rsid w:val="00F7416F"/>
    <w:rsid w:val="00F7469F"/>
    <w:rsid w:val="00F77C83"/>
    <w:rsid w:val="00F843E3"/>
    <w:rsid w:val="00F84963"/>
    <w:rsid w:val="00F85F67"/>
    <w:rsid w:val="00F865A4"/>
    <w:rsid w:val="00F91D38"/>
    <w:rsid w:val="00F94033"/>
    <w:rsid w:val="00F968BA"/>
    <w:rsid w:val="00F97988"/>
    <w:rsid w:val="00FA1223"/>
    <w:rsid w:val="00FA2D53"/>
    <w:rsid w:val="00FA38D3"/>
    <w:rsid w:val="00FA69E9"/>
    <w:rsid w:val="00FA72DB"/>
    <w:rsid w:val="00FB2BDE"/>
    <w:rsid w:val="00FB35B3"/>
    <w:rsid w:val="00FC213F"/>
    <w:rsid w:val="00FC634E"/>
    <w:rsid w:val="00FD0A06"/>
    <w:rsid w:val="00FD472F"/>
    <w:rsid w:val="00FD6B41"/>
    <w:rsid w:val="00FE4427"/>
    <w:rsid w:val="00FE4BAE"/>
    <w:rsid w:val="00FE56BB"/>
    <w:rsid w:val="00FF3BFD"/>
    <w:rsid w:val="00FF6276"/>
    <w:rsid w:val="00FF6406"/>
    <w:rsid w:val="00FF723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747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3</Pages>
  <Words>1588</Words>
  <Characters>905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dc:creator>
  <cp:lastModifiedBy>Max</cp:lastModifiedBy>
  <cp:revision>4</cp:revision>
  <dcterms:created xsi:type="dcterms:W3CDTF">2014-04-29T07:47:00Z</dcterms:created>
  <dcterms:modified xsi:type="dcterms:W3CDTF">2014-05-10T07:58:00Z</dcterms:modified>
</cp:coreProperties>
</file>